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4DAF8" w14:textId="2643E60D" w:rsidR="001D2781" w:rsidRDefault="00BA3F74">
      <w:pPr>
        <w:rPr>
          <w:rtl/>
        </w:rPr>
      </w:pPr>
      <w:r w:rsidRPr="00BA3F74">
        <w:rPr>
          <w:b/>
          <w:bCs/>
        </w:rPr>
        <w:t>Supplemental Table 1:</w:t>
      </w:r>
      <w:r>
        <w:t xml:space="preserve"> </w:t>
      </w:r>
      <w:r w:rsidR="00167436" w:rsidRPr="00167436">
        <w:t>A systematic approach to detailed assessment of the fetal anatomy at 11</w:t>
      </w:r>
      <w:r w:rsidR="00167436" w:rsidRPr="00167436">
        <w:rPr>
          <w:vertAlign w:val="superscript"/>
        </w:rPr>
        <w:t>+0</w:t>
      </w:r>
      <w:r w:rsidR="00167436">
        <w:t xml:space="preserve"> </w:t>
      </w:r>
      <w:r w:rsidR="00167436" w:rsidRPr="00167436">
        <w:t>to14</w:t>
      </w:r>
      <w:r w:rsidR="00167436" w:rsidRPr="00167436">
        <w:rPr>
          <w:vertAlign w:val="superscript"/>
        </w:rPr>
        <w:t>+0</w:t>
      </w:r>
      <w:r w:rsidR="00167436">
        <w:t xml:space="preserve"> </w:t>
      </w:r>
      <w:r w:rsidR="00167436" w:rsidRPr="00167436">
        <w:t>weeks should include the following.</w:t>
      </w:r>
    </w:p>
    <w:tbl>
      <w:tblPr>
        <w:tblStyle w:val="PlainTable1"/>
        <w:tblW w:w="9498" w:type="dxa"/>
        <w:tblInd w:w="-289" w:type="dxa"/>
        <w:tblLook w:val="04A0" w:firstRow="1" w:lastRow="0" w:firstColumn="1" w:lastColumn="0" w:noHBand="0" w:noVBand="1"/>
      </w:tblPr>
      <w:tblGrid>
        <w:gridCol w:w="2127"/>
        <w:gridCol w:w="7371"/>
      </w:tblGrid>
      <w:tr w:rsidR="00167436" w14:paraId="507F4348" w14:textId="77777777" w:rsidTr="00D360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1E8BA13" w14:textId="541F02BB" w:rsidR="00167436" w:rsidRDefault="00167436">
            <w:r>
              <w:t>Anatomical region</w:t>
            </w:r>
          </w:p>
        </w:tc>
        <w:tc>
          <w:tcPr>
            <w:tcW w:w="7371" w:type="dxa"/>
          </w:tcPr>
          <w:p w14:paraId="08376736" w14:textId="0835E640" w:rsidR="00167436" w:rsidRDefault="00BA3F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3F74">
              <w:t>Structures that can potentially be visualized in detailed anatomic survey</w:t>
            </w:r>
          </w:p>
        </w:tc>
      </w:tr>
      <w:tr w:rsidR="00167436" w14:paraId="5C3FB3FC" w14:textId="77777777" w:rsidTr="00D3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9D18555" w14:textId="6557E558" w:rsidR="00167436" w:rsidRDefault="00167436">
            <w:r>
              <w:t xml:space="preserve">General </w:t>
            </w:r>
          </w:p>
        </w:tc>
        <w:tc>
          <w:tcPr>
            <w:tcW w:w="7371" w:type="dxa"/>
          </w:tcPr>
          <w:p w14:paraId="49BD8A57" w14:textId="77777777" w:rsidR="00167436" w:rsidRDefault="00167436" w:rsidP="0016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ﬁrm singleton pregnancy</w:t>
            </w:r>
          </w:p>
          <w:p w14:paraId="45F4D297" w14:textId="0771187B" w:rsidR="00167436" w:rsidRDefault="00167436" w:rsidP="0016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erview of fetus, uterus and placenta</w:t>
            </w:r>
          </w:p>
        </w:tc>
      </w:tr>
      <w:tr w:rsidR="00167436" w14:paraId="452B2DC1" w14:textId="77777777" w:rsidTr="00D36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D44F1A1" w14:textId="01B4137B" w:rsidR="00167436" w:rsidRDefault="00167436">
            <w:r w:rsidRPr="00167436">
              <w:t>Head and brain</w:t>
            </w:r>
          </w:p>
        </w:tc>
        <w:tc>
          <w:tcPr>
            <w:tcW w:w="7371" w:type="dxa"/>
          </w:tcPr>
          <w:p w14:paraId="211546B2" w14:textId="77777777" w:rsidR="00167436" w:rsidRDefault="00167436" w:rsidP="0016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lciﬁcation of cranium</w:t>
            </w:r>
          </w:p>
          <w:p w14:paraId="4845E96A" w14:textId="77777777" w:rsidR="00167436" w:rsidRDefault="00167436" w:rsidP="0016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tour/shape of cranium (with no bony defects)</w:t>
            </w:r>
          </w:p>
          <w:p w14:paraId="3D185DAD" w14:textId="77777777" w:rsidR="00167436" w:rsidRDefault="00167436" w:rsidP="0016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wo brain halves separated by interhemispheric falx</w:t>
            </w:r>
          </w:p>
          <w:p w14:paraId="4842AF60" w14:textId="77777777" w:rsidR="00CB215B" w:rsidRDefault="00167436" w:rsidP="0016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horoid plexuses almost ﬁlling lateral ventricles in their posterior two-thirds (butterﬂy sign) </w:t>
            </w:r>
          </w:p>
          <w:p w14:paraId="6ACE8B57" w14:textId="4957CC3A" w:rsidR="00167436" w:rsidRDefault="00167436" w:rsidP="0016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alami</w:t>
            </w:r>
          </w:p>
          <w:p w14:paraId="10C46C1D" w14:textId="77777777" w:rsidR="00167436" w:rsidRDefault="00167436" w:rsidP="0016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rainstem</w:t>
            </w:r>
          </w:p>
          <w:p w14:paraId="5A745067" w14:textId="77777777" w:rsidR="00167436" w:rsidRDefault="00167436" w:rsidP="0016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rebral peduncles with aqueduct of Sylvius</w:t>
            </w:r>
          </w:p>
          <w:p w14:paraId="3B3D5E47" w14:textId="77777777" w:rsidR="00167436" w:rsidRDefault="00167436" w:rsidP="0016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tracranial translucency (fourth ventricle)</w:t>
            </w:r>
          </w:p>
          <w:p w14:paraId="18F68A7A" w14:textId="3C56A1FC" w:rsidR="00167436" w:rsidRDefault="00167436" w:rsidP="0016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isterna magna</w:t>
            </w:r>
          </w:p>
        </w:tc>
      </w:tr>
      <w:tr w:rsidR="00167436" w14:paraId="3CEEEBC6" w14:textId="77777777" w:rsidTr="00D3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487313D" w14:textId="2729044F" w:rsidR="00167436" w:rsidRDefault="00167436">
            <w:r w:rsidRPr="00167436">
              <w:t>Face and neck</w:t>
            </w:r>
          </w:p>
        </w:tc>
        <w:tc>
          <w:tcPr>
            <w:tcW w:w="7371" w:type="dxa"/>
          </w:tcPr>
          <w:p w14:paraId="5363881A" w14:textId="77777777" w:rsidR="00167436" w:rsidRDefault="00167436" w:rsidP="0016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rehead</w:t>
            </w:r>
          </w:p>
          <w:p w14:paraId="2C694256" w14:textId="77777777" w:rsidR="00167436" w:rsidRDefault="00167436" w:rsidP="0016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ilateral orbits</w:t>
            </w:r>
          </w:p>
          <w:p w14:paraId="5D229E81" w14:textId="77777777" w:rsidR="00167436" w:rsidRDefault="00167436" w:rsidP="0016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sal bone</w:t>
            </w:r>
          </w:p>
          <w:p w14:paraId="14279CB9" w14:textId="77777777" w:rsidR="00167436" w:rsidRDefault="00167436" w:rsidP="0016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xilla</w:t>
            </w:r>
          </w:p>
          <w:p w14:paraId="4EB42139" w14:textId="77777777" w:rsidR="00167436" w:rsidRDefault="00167436" w:rsidP="0016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Retronasal</w:t>
            </w:r>
            <w:proofErr w:type="spellEnd"/>
            <w:r>
              <w:t xml:space="preserve"> triangle</w:t>
            </w:r>
          </w:p>
          <w:p w14:paraId="6F6B7480" w14:textId="77777777" w:rsidR="00167436" w:rsidRDefault="00167436" w:rsidP="0016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pper lip</w:t>
            </w:r>
          </w:p>
          <w:p w14:paraId="086148D1" w14:textId="77777777" w:rsidR="00167436" w:rsidRDefault="00167436" w:rsidP="0016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ndible</w:t>
            </w:r>
          </w:p>
          <w:p w14:paraId="17332636" w14:textId="77777777" w:rsidR="00167436" w:rsidRDefault="00167436" w:rsidP="0016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uchal translucency thickness</w:t>
            </w:r>
          </w:p>
          <w:p w14:paraId="7178A8C1" w14:textId="204DA682" w:rsidR="00167436" w:rsidRDefault="00167436" w:rsidP="0016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jugular cysts in neck</w:t>
            </w:r>
          </w:p>
        </w:tc>
      </w:tr>
      <w:tr w:rsidR="00167436" w14:paraId="56C4FBF5" w14:textId="77777777" w:rsidTr="00D36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4D7E7EB" w14:textId="66750937" w:rsidR="00167436" w:rsidRDefault="00167436">
            <w:r w:rsidRPr="00167436">
              <w:t>Thorax</w:t>
            </w:r>
          </w:p>
        </w:tc>
        <w:tc>
          <w:tcPr>
            <w:tcW w:w="7371" w:type="dxa"/>
          </w:tcPr>
          <w:p w14:paraId="37A97B99" w14:textId="77777777" w:rsidR="00167436" w:rsidRDefault="00167436" w:rsidP="0016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hape of the thoracic wall</w:t>
            </w:r>
          </w:p>
          <w:p w14:paraId="7BF7743F" w14:textId="77777777" w:rsidR="00167436" w:rsidRDefault="00167436" w:rsidP="0016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ung ﬁelds</w:t>
            </w:r>
          </w:p>
          <w:p w14:paraId="59E8E5CE" w14:textId="5F3382A8" w:rsidR="00167436" w:rsidRDefault="00167436" w:rsidP="0016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aphragmatic continuity</w:t>
            </w:r>
          </w:p>
        </w:tc>
      </w:tr>
      <w:tr w:rsidR="00167436" w14:paraId="2D0F753E" w14:textId="77777777" w:rsidTr="00D3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B374EC6" w14:textId="62377C91" w:rsidR="00167436" w:rsidRPr="00167436" w:rsidRDefault="00167436">
            <w:r>
              <w:t>Heart</w:t>
            </w:r>
          </w:p>
        </w:tc>
        <w:tc>
          <w:tcPr>
            <w:tcW w:w="7371" w:type="dxa"/>
          </w:tcPr>
          <w:p w14:paraId="726D4D09" w14:textId="77777777" w:rsidR="00167436" w:rsidRDefault="00167436" w:rsidP="0016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eart activity present with regular heart rhythm</w:t>
            </w:r>
          </w:p>
          <w:p w14:paraId="66315086" w14:textId="77777777" w:rsidR="00167436" w:rsidRDefault="00167436" w:rsidP="0016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stablish situs</w:t>
            </w:r>
          </w:p>
          <w:p w14:paraId="0CEB0112" w14:textId="77777777" w:rsidR="00167436" w:rsidRDefault="00167436" w:rsidP="0016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sition: intrathoracic heart position with cardiac axis to left (30–60◦)</w:t>
            </w:r>
          </w:p>
          <w:p w14:paraId="2E94C198" w14:textId="77777777" w:rsidR="00167436" w:rsidRDefault="00167436" w:rsidP="0016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ize: one-third of thoracic space</w:t>
            </w:r>
          </w:p>
          <w:p w14:paraId="67053A8F" w14:textId="77777777" w:rsidR="00407EF2" w:rsidRDefault="00167436" w:rsidP="0016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our-chamber view with two distinct ventricles on grayscale and color Doppler in diastole </w:t>
            </w:r>
          </w:p>
          <w:p w14:paraId="1BD3A496" w14:textId="6B8BA351" w:rsidR="00167436" w:rsidRDefault="00167436" w:rsidP="0016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eft ventricular outﬂow tract view on grayscale or color Doppler</w:t>
            </w:r>
          </w:p>
          <w:p w14:paraId="215DC318" w14:textId="77777777" w:rsidR="00167436" w:rsidRDefault="00167436" w:rsidP="0016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hree-vessel-and-trachea view on grayscale or color Doppler</w:t>
            </w:r>
          </w:p>
          <w:p w14:paraId="33D5D314" w14:textId="251236D4" w:rsidR="00167436" w:rsidRDefault="00167436" w:rsidP="0016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bsence of tricuspid regurgitation/antegrade ductus venosus A-wave on pulsed-wave Doppler</w:t>
            </w:r>
          </w:p>
        </w:tc>
      </w:tr>
      <w:tr w:rsidR="00167436" w14:paraId="38E86574" w14:textId="77777777" w:rsidTr="00D36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E02C3F6" w14:textId="06ABF42B" w:rsidR="00167436" w:rsidRDefault="00167436">
            <w:r w:rsidRPr="00167436">
              <w:t>Abdomen</w:t>
            </w:r>
          </w:p>
        </w:tc>
        <w:tc>
          <w:tcPr>
            <w:tcW w:w="7371" w:type="dxa"/>
          </w:tcPr>
          <w:p w14:paraId="4B71603A" w14:textId="77777777" w:rsidR="00167436" w:rsidRDefault="00167436" w:rsidP="0016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omach: normal position in left upper abdomen</w:t>
            </w:r>
          </w:p>
          <w:p w14:paraId="578561C4" w14:textId="77777777" w:rsidR="00167436" w:rsidRDefault="00167436" w:rsidP="0016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ladder: normally ﬁlled in pelvis (longitudinal diameter &lt; 7 mm)</w:t>
            </w:r>
          </w:p>
          <w:p w14:paraId="33048E18" w14:textId="77777777" w:rsidR="00167436" w:rsidRDefault="00167436" w:rsidP="0016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dominal wall: intact with umbilical cord insertion</w:t>
            </w:r>
          </w:p>
          <w:p w14:paraId="50CC0C27" w14:textId="77777777" w:rsidR="00167436" w:rsidRDefault="00167436" w:rsidP="0016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wo umbilical arteries bordering bladder</w:t>
            </w:r>
          </w:p>
          <w:p w14:paraId="2B24AC07" w14:textId="3EFB216A" w:rsidR="00167436" w:rsidRDefault="00167436" w:rsidP="0016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idneys: bilateral presence</w:t>
            </w:r>
          </w:p>
        </w:tc>
      </w:tr>
      <w:tr w:rsidR="00167436" w14:paraId="35928FD4" w14:textId="77777777" w:rsidTr="00D3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688F5F9" w14:textId="246E1768" w:rsidR="00167436" w:rsidRDefault="00167436">
            <w:r w:rsidRPr="00167436">
              <w:lastRenderedPageBreak/>
              <w:t>Spine</w:t>
            </w:r>
          </w:p>
        </w:tc>
        <w:tc>
          <w:tcPr>
            <w:tcW w:w="7371" w:type="dxa"/>
          </w:tcPr>
          <w:p w14:paraId="0F511B57" w14:textId="09DF2E36" w:rsidR="00167436" w:rsidRDefault="0016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7436">
              <w:t>Regular shape and continuity of spine</w:t>
            </w:r>
          </w:p>
        </w:tc>
      </w:tr>
      <w:tr w:rsidR="00167436" w14:paraId="0B3FAE89" w14:textId="77777777" w:rsidTr="00D36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F39A630" w14:textId="63BC4F3E" w:rsidR="00167436" w:rsidRPr="00167436" w:rsidRDefault="00167436">
            <w:r w:rsidRPr="00167436">
              <w:t>Extremities</w:t>
            </w:r>
          </w:p>
        </w:tc>
        <w:tc>
          <w:tcPr>
            <w:tcW w:w="7371" w:type="dxa"/>
          </w:tcPr>
          <w:p w14:paraId="61E8B5B3" w14:textId="77777777" w:rsidR="00167436" w:rsidRDefault="0016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</w:t>
            </w:r>
            <w:r w:rsidRPr="00167436">
              <w:t xml:space="preserve">pper limbs with three segments and free movement </w:t>
            </w:r>
          </w:p>
          <w:p w14:paraId="71A96975" w14:textId="562844EA" w:rsidR="00167436" w:rsidRDefault="0016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7436">
              <w:t>Lower limbs with three segments and free movement</w:t>
            </w:r>
          </w:p>
        </w:tc>
      </w:tr>
      <w:tr w:rsidR="00167436" w14:paraId="3A8D4048" w14:textId="77777777" w:rsidTr="00D36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7244E25" w14:textId="7944ED50" w:rsidR="00167436" w:rsidRPr="00167436" w:rsidRDefault="00167436">
            <w:r w:rsidRPr="00167436">
              <w:t>Placenta</w:t>
            </w:r>
          </w:p>
        </w:tc>
        <w:tc>
          <w:tcPr>
            <w:tcW w:w="7371" w:type="dxa"/>
          </w:tcPr>
          <w:p w14:paraId="6C1A3973" w14:textId="77777777" w:rsidR="00167436" w:rsidRDefault="00167436" w:rsidP="00167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ize and texture normal, without cystic appearance</w:t>
            </w:r>
          </w:p>
          <w:p w14:paraId="1AE0D2E1" w14:textId="77777777" w:rsidR="00CB215B" w:rsidRDefault="00167436" w:rsidP="00407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Location in relation to cervix and to previous uterine Cesarean section scar </w:t>
            </w:r>
          </w:p>
          <w:p w14:paraId="46D6D3EF" w14:textId="3B6B3519" w:rsidR="00167436" w:rsidRDefault="00167436" w:rsidP="00407E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rd insertion into placenta</w:t>
            </w:r>
          </w:p>
        </w:tc>
      </w:tr>
      <w:tr w:rsidR="00167436" w14:paraId="6908C517" w14:textId="77777777" w:rsidTr="00D36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CB1F4E1" w14:textId="24E5C846" w:rsidR="00167436" w:rsidRPr="00167436" w:rsidRDefault="00167436">
            <w:r w:rsidRPr="00167436">
              <w:t>Amniotic ﬂuid and membranes</w:t>
            </w:r>
          </w:p>
        </w:tc>
        <w:tc>
          <w:tcPr>
            <w:tcW w:w="7371" w:type="dxa"/>
          </w:tcPr>
          <w:p w14:paraId="0E7E4ACF" w14:textId="77777777" w:rsidR="00167436" w:rsidRDefault="00167436" w:rsidP="0016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mniotic ﬂuid volume</w:t>
            </w:r>
          </w:p>
          <w:p w14:paraId="420C32E1" w14:textId="1E089F2C" w:rsidR="00167436" w:rsidRDefault="00167436" w:rsidP="00167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mniotic membrane and chorion dissociated physiologically</w:t>
            </w:r>
          </w:p>
        </w:tc>
      </w:tr>
    </w:tbl>
    <w:p w14:paraId="4F461CBC" w14:textId="2AD9F89D" w:rsidR="00167436" w:rsidRDefault="00167436"/>
    <w:p w14:paraId="5B7FB9F1" w14:textId="70E887CC" w:rsidR="00407EF2" w:rsidRDefault="00BA3F74">
      <w:r>
        <w:t xml:space="preserve">Reproduced with permission </w:t>
      </w:r>
      <w:r w:rsidR="00407EF2">
        <w:t>from Reference</w:t>
      </w:r>
      <w:r w:rsidR="00407EF2">
        <w:fldChar w:fldCharType="begin">
          <w:fldData xml:space="preserve">PEVuZE5vdGU+PENpdGU+PEF1dGhvcj5CaWxhcmRvPC9BdXRob3I+PFllYXI+MjAyMzwvWWVhcj48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</w:fldData>
        </w:fldChar>
      </w:r>
      <w:r w:rsidR="00407EF2">
        <w:instrText xml:space="preserve"> ADDIN EN.CITE </w:instrText>
      </w:r>
      <w:r w:rsidR="00407EF2">
        <w:fldChar w:fldCharType="begin">
          <w:fldData xml:space="preserve">PEVuZE5vdGU+PENpdGU+PEF1dGhvcj5CaWxhcmRvPC9BdXRob3I+PFllYXI+MjAyMzwvWWVhcj48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</w:fldData>
        </w:fldChar>
      </w:r>
      <w:r w:rsidR="00407EF2">
        <w:instrText xml:space="preserve"> ADDIN EN.CITE.DATA </w:instrText>
      </w:r>
      <w:r w:rsidR="00407EF2">
        <w:fldChar w:fldCharType="end"/>
      </w:r>
      <w:r w:rsidR="00407EF2">
        <w:fldChar w:fldCharType="separate"/>
      </w:r>
      <w:r w:rsidR="00407EF2" w:rsidRPr="00407EF2">
        <w:rPr>
          <w:noProof/>
          <w:vertAlign w:val="superscript"/>
        </w:rPr>
        <w:t>1</w:t>
      </w:r>
      <w:r w:rsidR="00407EF2">
        <w:fldChar w:fldCharType="end"/>
      </w:r>
      <w:r w:rsidR="00407EF2">
        <w:t xml:space="preserve"> </w:t>
      </w:r>
    </w:p>
    <w:p w14:paraId="6BAEBB83" w14:textId="77777777" w:rsidR="00407EF2" w:rsidRDefault="00407EF2"/>
    <w:p w14:paraId="7C5DC0B5" w14:textId="77777777" w:rsidR="00407EF2" w:rsidRPr="00407EF2" w:rsidRDefault="00407EF2" w:rsidP="00407EF2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07EF2">
        <w:t>1.</w:t>
      </w:r>
      <w:r w:rsidRPr="00407EF2">
        <w:tab/>
      </w:r>
      <w:r w:rsidRPr="00407EF2">
        <w:rPr>
          <w:smallCaps/>
        </w:rPr>
        <w:t>Bilardo CM, Chaoui R, Hyett JA</w:t>
      </w:r>
      <w:r w:rsidRPr="00407EF2">
        <w:t>, et al. ISUOG Practice Guidelines (updated): performance of 11-14-week ultrasound scan. Ultrasound Obstet Gynecol 2023;61:127-43.</w:t>
      </w:r>
    </w:p>
    <w:p w14:paraId="5310E18C" w14:textId="622D3BD8" w:rsidR="00167436" w:rsidRDefault="00407EF2" w:rsidP="00407EF2">
      <w:r>
        <w:fldChar w:fldCharType="end"/>
      </w:r>
    </w:p>
    <w:sectPr w:rsidR="00167436" w:rsidSect="006955C5">
      <w:pgSz w:w="12240" w:h="15840"/>
      <w:pgMar w:top="1440" w:right="1440" w:bottom="1440" w:left="1440" w:header="720" w:footer="720" w:gutter="0"/>
      <w:lnNumType w:countBy="1" w:start="716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Ob Gyn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z9zfzdi0rrr3e0af9xa50vtadvaxtdett0&quot;&gt;FAS at NT&lt;record-ids&gt;&lt;item&gt;1&lt;/item&gt;&lt;/record-ids&gt;&lt;/item&gt;&lt;/Libraries&gt;"/>
  </w:docVars>
  <w:rsids>
    <w:rsidRoot w:val="00167436"/>
    <w:rsid w:val="00167436"/>
    <w:rsid w:val="001D2781"/>
    <w:rsid w:val="0025061B"/>
    <w:rsid w:val="00407EF2"/>
    <w:rsid w:val="0043164D"/>
    <w:rsid w:val="0056104A"/>
    <w:rsid w:val="006955C5"/>
    <w:rsid w:val="00A003E6"/>
    <w:rsid w:val="00A130D6"/>
    <w:rsid w:val="00A500D8"/>
    <w:rsid w:val="00BA3F74"/>
    <w:rsid w:val="00C20BAD"/>
    <w:rsid w:val="00CB215B"/>
    <w:rsid w:val="00D36005"/>
    <w:rsid w:val="00DE0B71"/>
    <w:rsid w:val="00EB36D5"/>
    <w:rsid w:val="00EF2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8C860"/>
  <w15:chartTrackingRefBased/>
  <w15:docId w15:val="{9FB7B9E9-5DFE-4D61-9CF7-EFCC942BF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74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74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74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74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74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74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74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74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74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74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74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74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74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74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74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74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74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74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74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74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74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74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74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74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74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74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74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74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74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74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A3F7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07EF2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7EF2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407EF2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7EF2"/>
    <w:rPr>
      <w:rFonts w:ascii="Aptos" w:hAnsi="Aptos"/>
      <w:noProof/>
    </w:rPr>
  </w:style>
  <w:style w:type="character" w:styleId="LineNumber">
    <w:name w:val="line number"/>
    <w:basedOn w:val="DefaultParagraphFont"/>
    <w:uiPriority w:val="99"/>
    <w:semiHidden/>
    <w:unhideWhenUsed/>
    <w:rsid w:val="00A500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8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ohen</dc:creator>
  <cp:keywords/>
  <dc:description/>
  <cp:lastModifiedBy>Sarah Cohen</cp:lastModifiedBy>
  <cp:revision>3</cp:revision>
  <dcterms:created xsi:type="dcterms:W3CDTF">2025-07-31T05:19:00Z</dcterms:created>
  <dcterms:modified xsi:type="dcterms:W3CDTF">2025-07-31T05:28:00Z</dcterms:modified>
</cp:coreProperties>
</file>